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8C527" w14:textId="77777777" w:rsidR="00247283" w:rsidRDefault="00247283" w:rsidP="0024728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ESM Table 2. Logistic regression analysis for the association of biomarker levels with poor 6-month neurological outcome. </w:t>
      </w:r>
    </w:p>
    <w:p w14:paraId="4EF05D9B" w14:textId="77777777" w:rsidR="00247283" w:rsidRDefault="00247283" w:rsidP="00247283">
      <w:pPr>
        <w:rPr>
          <w:rFonts w:ascii="Times New Roman" w:hAnsi="Times New Roman" w:cs="Times New Roman"/>
          <w:lang w:val="en-US"/>
        </w:rPr>
      </w:pPr>
    </w:p>
    <w:tbl>
      <w:tblPr>
        <w:tblW w:w="7178" w:type="dxa"/>
        <w:tblInd w:w="-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015"/>
        <w:gridCol w:w="1015"/>
        <w:gridCol w:w="850"/>
        <w:gridCol w:w="1015"/>
        <w:gridCol w:w="1015"/>
      </w:tblGrid>
      <w:tr w:rsidR="00247283" w:rsidRPr="00926E62" w14:paraId="3E9FC9ED" w14:textId="77777777" w:rsidTr="00CD6021">
        <w:trPr>
          <w:cantSplit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43E77C" w14:textId="77777777" w:rsidR="00247283" w:rsidRPr="00926E62" w:rsidRDefault="00247283" w:rsidP="00CD602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147AA2" w14:textId="77777777" w:rsidR="00247283" w:rsidRPr="00926E62" w:rsidRDefault="00247283" w:rsidP="00CD602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R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B1529E" w14:textId="77777777" w:rsidR="00247283" w:rsidRPr="00926E62" w:rsidRDefault="00247283" w:rsidP="00CD602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BB7952" w14:textId="77777777" w:rsidR="00247283" w:rsidRDefault="00247283" w:rsidP="00CD602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5% CI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2A3DCB" w14:textId="77777777" w:rsidR="00247283" w:rsidRPr="00926E62" w:rsidRDefault="00247283" w:rsidP="00CD602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916A17" w14:textId="77777777" w:rsidR="00247283" w:rsidRPr="00926E62" w:rsidRDefault="00247283" w:rsidP="00CD602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</w:p>
        </w:tc>
      </w:tr>
      <w:tr w:rsidR="00247283" w:rsidRPr="00926E62" w14:paraId="0EBCD8D3" w14:textId="77777777" w:rsidTr="00CD6021">
        <w:trPr>
          <w:cantSplit/>
        </w:trPr>
        <w:tc>
          <w:tcPr>
            <w:tcW w:w="2268" w:type="dxa"/>
            <w:shd w:val="clear" w:color="auto" w:fill="auto"/>
            <w:vAlign w:val="center"/>
          </w:tcPr>
          <w:p w14:paraId="13124D36" w14:textId="77777777" w:rsidR="00247283" w:rsidRPr="00926E62" w:rsidRDefault="00247283" w:rsidP="00CD6021">
            <w:pPr>
              <w:rPr>
                <w:rFonts w:ascii="Times New Roman" w:hAnsi="Times New Roman" w:cs="Times New Roman"/>
                <w:lang w:val="en-GB"/>
              </w:rPr>
            </w:pPr>
            <w:r w:rsidRPr="00926E62">
              <w:rPr>
                <w:rFonts w:ascii="Times New Roman" w:hAnsi="Times New Roman" w:cs="Times New Roman"/>
                <w:lang w:val="en-GB"/>
              </w:rPr>
              <w:t>NF</w:t>
            </w:r>
            <w:r>
              <w:rPr>
                <w:rFonts w:ascii="Times New Roman" w:hAnsi="Times New Roman" w:cs="Times New Roman"/>
                <w:lang w:val="en-GB"/>
              </w:rPr>
              <w:t xml:space="preserve">L 48 h </w:t>
            </w:r>
            <w:r>
              <w:rPr>
                <w:rFonts w:ascii="Times New Roman" w:hAnsi="Times New Roman" w:cs="Times New Roman"/>
                <w:lang w:val="en-US"/>
              </w:rPr>
              <w:t>ln(ng/mL)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4028C85D" w14:textId="77777777" w:rsidR="00247283" w:rsidRPr="00926E62" w:rsidRDefault="00247283" w:rsidP="00CD602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50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779B7704" w14:textId="77777777" w:rsidR="00247283" w:rsidRPr="00926E62" w:rsidRDefault="00247283" w:rsidP="00CD602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0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31CF7D" w14:textId="77777777" w:rsidR="00247283" w:rsidRPr="00926E62" w:rsidRDefault="00247283" w:rsidP="00CD602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6BF1ABC6" w14:textId="77777777" w:rsidR="00247283" w:rsidRPr="00926E62" w:rsidRDefault="00247283" w:rsidP="00CD602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.4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3157C211" w14:textId="4D852695" w:rsidR="00247283" w:rsidRPr="00926E62" w:rsidRDefault="00247283" w:rsidP="00CD602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1*</w:t>
            </w:r>
            <w:r w:rsidR="00471A73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247283" w:rsidRPr="00926E62" w14:paraId="5F4FC87C" w14:textId="77777777" w:rsidTr="00CD6021">
        <w:trPr>
          <w:cantSplit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D6D789" w14:textId="77777777" w:rsidR="00247283" w:rsidRPr="00926E62" w:rsidRDefault="00247283" w:rsidP="00CD602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PCT 48 h ln(ng/mL)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17AE83" w14:textId="77777777" w:rsidR="00247283" w:rsidRPr="00926E62" w:rsidRDefault="00247283" w:rsidP="00CD602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4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8EA84A" w14:textId="77777777" w:rsidR="00247283" w:rsidRPr="00926E62" w:rsidRDefault="00247283" w:rsidP="00CD602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926E62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DAEA6A" w14:textId="77777777" w:rsidR="00247283" w:rsidRPr="00926E62" w:rsidRDefault="00247283" w:rsidP="00CD602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5F9B95" w14:textId="77777777" w:rsidR="00247283" w:rsidRPr="00926E62" w:rsidRDefault="00247283" w:rsidP="00CD602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42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E06A02" w14:textId="77777777" w:rsidR="00247283" w:rsidRPr="00926E62" w:rsidRDefault="00247283" w:rsidP="00CD602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926E62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74</w:t>
            </w:r>
          </w:p>
        </w:tc>
      </w:tr>
    </w:tbl>
    <w:p w14:paraId="12CB1D55" w14:textId="77777777" w:rsidR="00247283" w:rsidRDefault="00247283" w:rsidP="00247283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W w:w="7178" w:type="dxa"/>
        <w:tblInd w:w="-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015"/>
        <w:gridCol w:w="1015"/>
        <w:gridCol w:w="850"/>
        <w:gridCol w:w="1015"/>
        <w:gridCol w:w="1015"/>
      </w:tblGrid>
      <w:tr w:rsidR="00247283" w:rsidRPr="00926E62" w14:paraId="02B67C41" w14:textId="77777777" w:rsidTr="00CD6021">
        <w:trPr>
          <w:cantSplit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310905" w14:textId="77777777" w:rsidR="00247283" w:rsidRPr="00926E62" w:rsidRDefault="00247283" w:rsidP="00CD602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33AEB4" w14:textId="77777777" w:rsidR="00247283" w:rsidRPr="00926E62" w:rsidRDefault="00247283" w:rsidP="00CD602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R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C1F778" w14:textId="77777777" w:rsidR="00247283" w:rsidRPr="00926E62" w:rsidRDefault="00247283" w:rsidP="00CD602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3FACC1" w14:textId="77777777" w:rsidR="00247283" w:rsidRDefault="00247283" w:rsidP="00CD602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5% CI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D3532F" w14:textId="77777777" w:rsidR="00247283" w:rsidRPr="00926E62" w:rsidRDefault="00247283" w:rsidP="00CD602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2B21A5" w14:textId="77777777" w:rsidR="00247283" w:rsidRPr="00926E62" w:rsidRDefault="00247283" w:rsidP="00CD602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</w:p>
        </w:tc>
      </w:tr>
      <w:tr w:rsidR="00247283" w:rsidRPr="00926E62" w14:paraId="71B5D708" w14:textId="77777777" w:rsidTr="00CD6021">
        <w:trPr>
          <w:cantSplit/>
        </w:trPr>
        <w:tc>
          <w:tcPr>
            <w:tcW w:w="2268" w:type="dxa"/>
            <w:shd w:val="clear" w:color="auto" w:fill="auto"/>
            <w:vAlign w:val="center"/>
          </w:tcPr>
          <w:p w14:paraId="2DC97DC4" w14:textId="77777777" w:rsidR="00247283" w:rsidRPr="00926E62" w:rsidRDefault="00247283" w:rsidP="00CD6021">
            <w:pPr>
              <w:rPr>
                <w:rFonts w:ascii="Times New Roman" w:hAnsi="Times New Roman" w:cs="Times New Roman"/>
                <w:lang w:val="en-GB"/>
              </w:rPr>
            </w:pPr>
            <w:r w:rsidRPr="00926E62">
              <w:rPr>
                <w:rFonts w:ascii="Times New Roman" w:hAnsi="Times New Roman" w:cs="Times New Roman"/>
                <w:lang w:val="en-GB"/>
              </w:rPr>
              <w:t>NF</w:t>
            </w:r>
            <w:r>
              <w:rPr>
                <w:rFonts w:ascii="Times New Roman" w:hAnsi="Times New Roman" w:cs="Times New Roman"/>
                <w:lang w:val="en-GB"/>
              </w:rPr>
              <w:t xml:space="preserve">L 48 h </w:t>
            </w:r>
            <w:r>
              <w:rPr>
                <w:rFonts w:ascii="Times New Roman" w:hAnsi="Times New Roman" w:cs="Times New Roman"/>
                <w:lang w:val="en-US"/>
              </w:rPr>
              <w:t>ln(ng/mL)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25EA8BDE" w14:textId="77777777" w:rsidR="00247283" w:rsidRPr="00926E62" w:rsidRDefault="00247283" w:rsidP="00CD602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22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32048EF4" w14:textId="77777777" w:rsidR="00247283" w:rsidRPr="00926E62" w:rsidRDefault="00247283" w:rsidP="00CD602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9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ECEF2B" w14:textId="77777777" w:rsidR="00247283" w:rsidRPr="00926E62" w:rsidRDefault="00247283" w:rsidP="00CD602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63A03E3A" w14:textId="77777777" w:rsidR="00247283" w:rsidRPr="00926E62" w:rsidRDefault="00247283" w:rsidP="00CD602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.7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15802FC8" w14:textId="122A22AD" w:rsidR="00247283" w:rsidRPr="00926E62" w:rsidRDefault="00247283" w:rsidP="00CD602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1*</w:t>
            </w:r>
            <w:r w:rsidR="00471A73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247283" w:rsidRPr="00926E62" w14:paraId="17C8D651" w14:textId="77777777" w:rsidTr="00CD6021">
        <w:trPr>
          <w:cantSplit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0743C4" w14:textId="77777777" w:rsidR="00247283" w:rsidRPr="00926E62" w:rsidRDefault="00247283" w:rsidP="00CD602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hsCRP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48 h </w:t>
            </w:r>
            <w:r>
              <w:rPr>
                <w:rFonts w:ascii="Times New Roman" w:hAnsi="Times New Roman" w:cs="Times New Roman"/>
                <w:lang w:val="en-GB"/>
              </w:rPr>
              <w:t>ln(</w:t>
            </w:r>
            <w:r>
              <w:rPr>
                <w:rFonts w:ascii="Times New Roman" w:hAnsi="Times New Roman" w:cs="Times New Roman"/>
                <w:lang w:val="en-US"/>
              </w:rPr>
              <w:sym w:font="Symbol" w:char="F06D"/>
            </w:r>
            <w:r>
              <w:rPr>
                <w:rFonts w:ascii="Times New Roman" w:hAnsi="Times New Roman" w:cs="Times New Roman"/>
                <w:lang w:val="en-US"/>
              </w:rPr>
              <w:t>g/mL)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BFABC3" w14:textId="77777777" w:rsidR="00247283" w:rsidRPr="00926E62" w:rsidRDefault="00247283" w:rsidP="00CD602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52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2D57D1" w14:textId="77777777" w:rsidR="00247283" w:rsidRPr="00926E62" w:rsidRDefault="00247283" w:rsidP="00CD602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8ED00E" w14:textId="77777777" w:rsidR="00247283" w:rsidRPr="00926E62" w:rsidRDefault="00247283" w:rsidP="00CD602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D08ED6" w14:textId="77777777" w:rsidR="00247283" w:rsidRPr="00926E62" w:rsidRDefault="00247283" w:rsidP="00CD602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7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049B5B" w14:textId="77777777" w:rsidR="00247283" w:rsidRPr="00926E62" w:rsidRDefault="00247283" w:rsidP="00CD602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926E62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21</w:t>
            </w:r>
          </w:p>
        </w:tc>
      </w:tr>
    </w:tbl>
    <w:p w14:paraId="0ED29641" w14:textId="77777777" w:rsidR="00247283" w:rsidRDefault="00247283" w:rsidP="00247283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W w:w="7178" w:type="dxa"/>
        <w:tblInd w:w="-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015"/>
        <w:gridCol w:w="1015"/>
        <w:gridCol w:w="850"/>
        <w:gridCol w:w="1015"/>
        <w:gridCol w:w="1015"/>
      </w:tblGrid>
      <w:tr w:rsidR="00247283" w:rsidRPr="00926E62" w14:paraId="350A3FDD" w14:textId="77777777" w:rsidTr="00CD6021">
        <w:trPr>
          <w:cantSplit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DAF143" w14:textId="77777777" w:rsidR="00247283" w:rsidRPr="00926E62" w:rsidRDefault="00247283" w:rsidP="00CD602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667347" w14:textId="77777777" w:rsidR="00247283" w:rsidRPr="00926E62" w:rsidRDefault="00247283" w:rsidP="00CD602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R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613FC2" w14:textId="77777777" w:rsidR="00247283" w:rsidRPr="00926E62" w:rsidRDefault="00247283" w:rsidP="00CD602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D7F4EE" w14:textId="77777777" w:rsidR="00247283" w:rsidRDefault="00247283" w:rsidP="00CD602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5% CI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DC2741" w14:textId="77777777" w:rsidR="00247283" w:rsidRPr="00926E62" w:rsidRDefault="00247283" w:rsidP="00CD602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DAA574" w14:textId="77777777" w:rsidR="00247283" w:rsidRPr="00926E62" w:rsidRDefault="00247283" w:rsidP="00CD602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</w:p>
        </w:tc>
      </w:tr>
      <w:tr w:rsidR="00247283" w:rsidRPr="00926E62" w14:paraId="53AAD4E4" w14:textId="77777777" w:rsidTr="00CD6021">
        <w:trPr>
          <w:cantSplit/>
        </w:trPr>
        <w:tc>
          <w:tcPr>
            <w:tcW w:w="2268" w:type="dxa"/>
            <w:shd w:val="clear" w:color="auto" w:fill="auto"/>
            <w:vAlign w:val="center"/>
          </w:tcPr>
          <w:p w14:paraId="6540CA43" w14:textId="77777777" w:rsidR="00247283" w:rsidRPr="00926E62" w:rsidRDefault="00247283" w:rsidP="00CD6021">
            <w:pPr>
              <w:rPr>
                <w:rFonts w:ascii="Times New Roman" w:hAnsi="Times New Roman" w:cs="Times New Roman"/>
                <w:lang w:val="en-GB"/>
              </w:rPr>
            </w:pPr>
            <w:r w:rsidRPr="00926E62">
              <w:rPr>
                <w:rFonts w:ascii="Times New Roman" w:hAnsi="Times New Roman" w:cs="Times New Roman"/>
                <w:lang w:val="en-GB"/>
              </w:rPr>
              <w:t>NF</w:t>
            </w:r>
            <w:r>
              <w:rPr>
                <w:rFonts w:ascii="Times New Roman" w:hAnsi="Times New Roman" w:cs="Times New Roman"/>
                <w:lang w:val="en-GB"/>
              </w:rPr>
              <w:t xml:space="preserve">L 48 h </w:t>
            </w:r>
            <w:r>
              <w:rPr>
                <w:rFonts w:ascii="Times New Roman" w:hAnsi="Times New Roman" w:cs="Times New Roman"/>
                <w:lang w:val="en-US"/>
              </w:rPr>
              <w:t>ln(ng/mL)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019C6966" w14:textId="77777777" w:rsidR="00247283" w:rsidRPr="00926E62" w:rsidRDefault="00247283" w:rsidP="00CD602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9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68842799" w14:textId="77777777" w:rsidR="00247283" w:rsidRPr="00926E62" w:rsidRDefault="00247283" w:rsidP="00CD602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9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F0059B" w14:textId="77777777" w:rsidR="00247283" w:rsidRPr="00926E62" w:rsidRDefault="00247283" w:rsidP="00CD602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0313D544" w14:textId="77777777" w:rsidR="00247283" w:rsidRPr="00926E62" w:rsidRDefault="00247283" w:rsidP="00CD602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.3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2AE94FE5" w14:textId="7581112C" w:rsidR="00247283" w:rsidRPr="00926E62" w:rsidRDefault="00247283" w:rsidP="00CD602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1*</w:t>
            </w:r>
            <w:r w:rsidR="00471A73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247283" w:rsidRPr="00926E62" w14:paraId="18A48B3C" w14:textId="77777777" w:rsidTr="00CD6021">
        <w:trPr>
          <w:cantSplit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B6115C" w14:textId="77777777" w:rsidR="00247283" w:rsidRPr="00926E62" w:rsidRDefault="00247283" w:rsidP="00CD602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OPN 72 h ln(ng/mL)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C4CACA" w14:textId="77777777" w:rsidR="00247283" w:rsidRPr="00926E62" w:rsidRDefault="00247283" w:rsidP="00CD602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47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A49575" w14:textId="77777777" w:rsidR="00247283" w:rsidRPr="00926E62" w:rsidRDefault="00247283" w:rsidP="00CD602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926E62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065688" w14:textId="77777777" w:rsidR="00247283" w:rsidRPr="00926E62" w:rsidRDefault="00247283" w:rsidP="00CD602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32A5FB" w14:textId="77777777" w:rsidR="00247283" w:rsidRPr="00926E62" w:rsidRDefault="00247283" w:rsidP="00CD602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.0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16616D" w14:textId="77777777" w:rsidR="00247283" w:rsidRPr="00926E62" w:rsidRDefault="00247283" w:rsidP="00CD602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926E62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72</w:t>
            </w:r>
          </w:p>
        </w:tc>
      </w:tr>
    </w:tbl>
    <w:p w14:paraId="67EB5909" w14:textId="0E7C710F" w:rsidR="00330A13" w:rsidRPr="00247283" w:rsidRDefault="00330A13">
      <w:pPr>
        <w:rPr>
          <w:rFonts w:ascii="Times New Roman" w:hAnsi="Times New Roman" w:cs="Times New Roman"/>
          <w:b/>
          <w:bCs/>
          <w:lang w:val="en-US"/>
        </w:rPr>
      </w:pPr>
    </w:p>
    <w:sectPr w:rsidR="00330A13" w:rsidRPr="002472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283"/>
    <w:rsid w:val="00017203"/>
    <w:rsid w:val="00040789"/>
    <w:rsid w:val="00046CBF"/>
    <w:rsid w:val="000516B4"/>
    <w:rsid w:val="000637C3"/>
    <w:rsid w:val="0007426E"/>
    <w:rsid w:val="00075FB4"/>
    <w:rsid w:val="00080E64"/>
    <w:rsid w:val="00085C19"/>
    <w:rsid w:val="00085EC6"/>
    <w:rsid w:val="00093DFC"/>
    <w:rsid w:val="00095EAB"/>
    <w:rsid w:val="000A4DB4"/>
    <w:rsid w:val="000D3AC4"/>
    <w:rsid w:val="000D3F04"/>
    <w:rsid w:val="00111514"/>
    <w:rsid w:val="0011290C"/>
    <w:rsid w:val="0011745A"/>
    <w:rsid w:val="00122E2F"/>
    <w:rsid w:val="00123E84"/>
    <w:rsid w:val="001256BE"/>
    <w:rsid w:val="00126687"/>
    <w:rsid w:val="001419A6"/>
    <w:rsid w:val="00154BE0"/>
    <w:rsid w:val="00161D27"/>
    <w:rsid w:val="00171C45"/>
    <w:rsid w:val="001B3599"/>
    <w:rsid w:val="001C4309"/>
    <w:rsid w:val="001C4E15"/>
    <w:rsid w:val="001E0B3E"/>
    <w:rsid w:val="001E3148"/>
    <w:rsid w:val="001F146C"/>
    <w:rsid w:val="0020404C"/>
    <w:rsid w:val="00205E6E"/>
    <w:rsid w:val="00224270"/>
    <w:rsid w:val="002312AC"/>
    <w:rsid w:val="002426AE"/>
    <w:rsid w:val="00244458"/>
    <w:rsid w:val="00247283"/>
    <w:rsid w:val="00250A76"/>
    <w:rsid w:val="002A09CF"/>
    <w:rsid w:val="002A417F"/>
    <w:rsid w:val="002B273D"/>
    <w:rsid w:val="002B4008"/>
    <w:rsid w:val="002D05B6"/>
    <w:rsid w:val="002E089A"/>
    <w:rsid w:val="002E2D51"/>
    <w:rsid w:val="002F3171"/>
    <w:rsid w:val="002F68AC"/>
    <w:rsid w:val="002F72B0"/>
    <w:rsid w:val="002F7795"/>
    <w:rsid w:val="00302998"/>
    <w:rsid w:val="00302D66"/>
    <w:rsid w:val="003075BC"/>
    <w:rsid w:val="00327668"/>
    <w:rsid w:val="00330A13"/>
    <w:rsid w:val="00331393"/>
    <w:rsid w:val="00331448"/>
    <w:rsid w:val="00355EB5"/>
    <w:rsid w:val="00361D13"/>
    <w:rsid w:val="00363A34"/>
    <w:rsid w:val="00381CE9"/>
    <w:rsid w:val="003863A4"/>
    <w:rsid w:val="00392696"/>
    <w:rsid w:val="0039342D"/>
    <w:rsid w:val="0039532E"/>
    <w:rsid w:val="00396096"/>
    <w:rsid w:val="00396B32"/>
    <w:rsid w:val="003B190C"/>
    <w:rsid w:val="003B7172"/>
    <w:rsid w:val="003F4E57"/>
    <w:rsid w:val="003F7AAD"/>
    <w:rsid w:val="00407780"/>
    <w:rsid w:val="00414C2B"/>
    <w:rsid w:val="00421DFD"/>
    <w:rsid w:val="004314FD"/>
    <w:rsid w:val="004521EA"/>
    <w:rsid w:val="0045621C"/>
    <w:rsid w:val="00471A73"/>
    <w:rsid w:val="004A1885"/>
    <w:rsid w:val="004B74D9"/>
    <w:rsid w:val="004E2917"/>
    <w:rsid w:val="004F1AEF"/>
    <w:rsid w:val="0051263E"/>
    <w:rsid w:val="005139CB"/>
    <w:rsid w:val="005221BE"/>
    <w:rsid w:val="00527C65"/>
    <w:rsid w:val="0054513C"/>
    <w:rsid w:val="00545518"/>
    <w:rsid w:val="00563DE4"/>
    <w:rsid w:val="00565B2E"/>
    <w:rsid w:val="0056672B"/>
    <w:rsid w:val="00572796"/>
    <w:rsid w:val="00572D99"/>
    <w:rsid w:val="00591452"/>
    <w:rsid w:val="005B0E27"/>
    <w:rsid w:val="005C00E0"/>
    <w:rsid w:val="005D48B5"/>
    <w:rsid w:val="005D7826"/>
    <w:rsid w:val="00637183"/>
    <w:rsid w:val="0064402B"/>
    <w:rsid w:val="006459DA"/>
    <w:rsid w:val="00647641"/>
    <w:rsid w:val="006623F5"/>
    <w:rsid w:val="00664011"/>
    <w:rsid w:val="00665270"/>
    <w:rsid w:val="00674811"/>
    <w:rsid w:val="00683DD2"/>
    <w:rsid w:val="00686824"/>
    <w:rsid w:val="006C0531"/>
    <w:rsid w:val="006D4EEE"/>
    <w:rsid w:val="006E690D"/>
    <w:rsid w:val="00703360"/>
    <w:rsid w:val="00703453"/>
    <w:rsid w:val="007046F8"/>
    <w:rsid w:val="007217FB"/>
    <w:rsid w:val="007306B3"/>
    <w:rsid w:val="007470AE"/>
    <w:rsid w:val="00760EC6"/>
    <w:rsid w:val="00791C21"/>
    <w:rsid w:val="007A7C48"/>
    <w:rsid w:val="007C0D13"/>
    <w:rsid w:val="007D6E3D"/>
    <w:rsid w:val="00802A88"/>
    <w:rsid w:val="00822A06"/>
    <w:rsid w:val="008338B1"/>
    <w:rsid w:val="00833C40"/>
    <w:rsid w:val="00844076"/>
    <w:rsid w:val="00847038"/>
    <w:rsid w:val="00870136"/>
    <w:rsid w:val="00891752"/>
    <w:rsid w:val="008B090E"/>
    <w:rsid w:val="008E19D8"/>
    <w:rsid w:val="00905850"/>
    <w:rsid w:val="0092747A"/>
    <w:rsid w:val="009314F4"/>
    <w:rsid w:val="00947336"/>
    <w:rsid w:val="00955EDC"/>
    <w:rsid w:val="00963573"/>
    <w:rsid w:val="00963DFC"/>
    <w:rsid w:val="00986D77"/>
    <w:rsid w:val="0099473F"/>
    <w:rsid w:val="00995516"/>
    <w:rsid w:val="0099717F"/>
    <w:rsid w:val="009E3D35"/>
    <w:rsid w:val="009E48DE"/>
    <w:rsid w:val="009E660C"/>
    <w:rsid w:val="009F19E3"/>
    <w:rsid w:val="00A003D1"/>
    <w:rsid w:val="00A30544"/>
    <w:rsid w:val="00A3235F"/>
    <w:rsid w:val="00A334C8"/>
    <w:rsid w:val="00A33C44"/>
    <w:rsid w:val="00A35318"/>
    <w:rsid w:val="00A60B1C"/>
    <w:rsid w:val="00A62AB5"/>
    <w:rsid w:val="00A827D9"/>
    <w:rsid w:val="00AA755A"/>
    <w:rsid w:val="00AA7C23"/>
    <w:rsid w:val="00AD5C5A"/>
    <w:rsid w:val="00AD66A2"/>
    <w:rsid w:val="00AE2BF9"/>
    <w:rsid w:val="00AE2D3D"/>
    <w:rsid w:val="00AF1A05"/>
    <w:rsid w:val="00B230CB"/>
    <w:rsid w:val="00B331FB"/>
    <w:rsid w:val="00B335AC"/>
    <w:rsid w:val="00B352B0"/>
    <w:rsid w:val="00B54879"/>
    <w:rsid w:val="00B70360"/>
    <w:rsid w:val="00B72753"/>
    <w:rsid w:val="00B813CB"/>
    <w:rsid w:val="00B8204B"/>
    <w:rsid w:val="00B87A56"/>
    <w:rsid w:val="00B91A54"/>
    <w:rsid w:val="00BB3540"/>
    <w:rsid w:val="00BD004C"/>
    <w:rsid w:val="00BD5C18"/>
    <w:rsid w:val="00BF07BC"/>
    <w:rsid w:val="00BF76F6"/>
    <w:rsid w:val="00C00A2D"/>
    <w:rsid w:val="00C24C0F"/>
    <w:rsid w:val="00C32349"/>
    <w:rsid w:val="00C62CFE"/>
    <w:rsid w:val="00C66CF0"/>
    <w:rsid w:val="00C67A38"/>
    <w:rsid w:val="00C73B34"/>
    <w:rsid w:val="00CA6E89"/>
    <w:rsid w:val="00CE3B4A"/>
    <w:rsid w:val="00CE536D"/>
    <w:rsid w:val="00CF495A"/>
    <w:rsid w:val="00D002FF"/>
    <w:rsid w:val="00D012E8"/>
    <w:rsid w:val="00D11A3D"/>
    <w:rsid w:val="00D3482C"/>
    <w:rsid w:val="00D41092"/>
    <w:rsid w:val="00D47855"/>
    <w:rsid w:val="00D57B38"/>
    <w:rsid w:val="00D83667"/>
    <w:rsid w:val="00D8393E"/>
    <w:rsid w:val="00DA381B"/>
    <w:rsid w:val="00DA4630"/>
    <w:rsid w:val="00DA5AF9"/>
    <w:rsid w:val="00DB6DE2"/>
    <w:rsid w:val="00DC729E"/>
    <w:rsid w:val="00DE3F38"/>
    <w:rsid w:val="00E02C86"/>
    <w:rsid w:val="00E11804"/>
    <w:rsid w:val="00E1766A"/>
    <w:rsid w:val="00E17C3E"/>
    <w:rsid w:val="00E255BF"/>
    <w:rsid w:val="00E41FF6"/>
    <w:rsid w:val="00E45078"/>
    <w:rsid w:val="00E818BF"/>
    <w:rsid w:val="00E90AEE"/>
    <w:rsid w:val="00E94F41"/>
    <w:rsid w:val="00E964FD"/>
    <w:rsid w:val="00EA1A62"/>
    <w:rsid w:val="00EA2266"/>
    <w:rsid w:val="00ED5D23"/>
    <w:rsid w:val="00EE16C4"/>
    <w:rsid w:val="00EE5287"/>
    <w:rsid w:val="00F00A21"/>
    <w:rsid w:val="00F0356B"/>
    <w:rsid w:val="00F208EE"/>
    <w:rsid w:val="00F2589D"/>
    <w:rsid w:val="00F32870"/>
    <w:rsid w:val="00F56732"/>
    <w:rsid w:val="00F80E30"/>
    <w:rsid w:val="00F83D24"/>
    <w:rsid w:val="00F8576B"/>
    <w:rsid w:val="00F9764F"/>
    <w:rsid w:val="00FB31C9"/>
    <w:rsid w:val="00FB6601"/>
    <w:rsid w:val="00FE366B"/>
    <w:rsid w:val="00FF5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F067545"/>
  <w15:chartTrackingRefBased/>
  <w15:docId w15:val="{999E89D7-92FC-E445-8FD1-2B784582D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2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kkarinen, Pirkka T</dc:creator>
  <cp:keywords/>
  <dc:description/>
  <cp:lastModifiedBy>Pekkarinen, Pirkka T</cp:lastModifiedBy>
  <cp:revision>2</cp:revision>
  <dcterms:created xsi:type="dcterms:W3CDTF">2022-01-25T11:49:00Z</dcterms:created>
  <dcterms:modified xsi:type="dcterms:W3CDTF">2022-02-18T20:31:00Z</dcterms:modified>
</cp:coreProperties>
</file>